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6BD385" w14:textId="4685DFC9" w:rsidR="00BA67BC" w:rsidRPr="00BA67BC" w:rsidRDefault="00BA67BC" w:rsidP="00BA67BC">
      <w:pPr>
        <w:widowControl w:val="0"/>
        <w:autoSpaceDE w:val="0"/>
        <w:autoSpaceDN w:val="0"/>
        <w:adjustRightInd w:val="0"/>
        <w:jc w:val="center"/>
        <w:rPr>
          <w:rFonts w:asciiTheme="majorHAnsi" w:hAnsiTheme="majorHAnsi" w:cstheme="majorHAnsi"/>
          <w:b/>
          <w:bCs/>
          <w:color w:val="000000" w:themeColor="text1"/>
          <w:sz w:val="40"/>
          <w:szCs w:val="40"/>
          <w:lang w:val="en-US"/>
        </w:rPr>
      </w:pPr>
      <w:r>
        <w:rPr>
          <w:rFonts w:asciiTheme="majorHAnsi" w:hAnsiTheme="majorHAnsi" w:cstheme="majorHAnsi"/>
          <w:b/>
          <w:bCs/>
          <w:color w:val="000000" w:themeColor="text1"/>
          <w:sz w:val="40"/>
          <w:szCs w:val="40"/>
          <w:lang w:val="en-US"/>
        </w:rPr>
        <w:t>Supplementary material</w:t>
      </w:r>
    </w:p>
    <w:p w14:paraId="066A9179" w14:textId="77777777" w:rsidR="008344B8" w:rsidRPr="00BA67BC" w:rsidRDefault="008344B8">
      <w:pPr>
        <w:rPr>
          <w:rFonts w:asciiTheme="majorHAnsi" w:hAnsiTheme="majorHAnsi" w:cstheme="majorHAnsi"/>
          <w:lang w:val="en-US"/>
        </w:rPr>
      </w:pPr>
    </w:p>
    <w:p w14:paraId="6DF8C6BC" w14:textId="77777777" w:rsidR="00BA67BC" w:rsidRDefault="00BA67BC">
      <w:pPr>
        <w:rPr>
          <w:rFonts w:asciiTheme="majorHAnsi" w:hAnsiTheme="majorHAnsi" w:cstheme="majorHAnsi"/>
          <w:lang w:val="en-US"/>
        </w:rPr>
      </w:pPr>
    </w:p>
    <w:p w14:paraId="050E1672" w14:textId="232EDE0D" w:rsidR="007A548B" w:rsidRPr="004615E9" w:rsidRDefault="004615E9" w:rsidP="004615E9">
      <w:pPr>
        <w:jc w:val="center"/>
        <w:rPr>
          <w:rFonts w:asciiTheme="majorHAnsi" w:hAnsiTheme="majorHAnsi" w:cstheme="majorHAnsi"/>
          <w:b/>
          <w:bCs/>
          <w:sz w:val="40"/>
          <w:szCs w:val="40"/>
          <w:lang w:val="en-US"/>
        </w:rPr>
      </w:pPr>
      <w:r w:rsidRPr="004615E9">
        <w:rPr>
          <w:rFonts w:asciiTheme="majorHAnsi" w:hAnsiTheme="majorHAnsi" w:cstheme="majorHAnsi"/>
          <w:b/>
          <w:bCs/>
          <w:sz w:val="40"/>
          <w:szCs w:val="40"/>
          <w:lang w:val="en-US"/>
        </w:rPr>
        <w:t>Tables</w:t>
      </w:r>
    </w:p>
    <w:p w14:paraId="2CA45555" w14:textId="77777777" w:rsidR="007A548B" w:rsidRPr="00FD78D8" w:rsidRDefault="007A548B" w:rsidP="007A548B">
      <w:pPr>
        <w:rPr>
          <w:rFonts w:asciiTheme="majorHAnsi" w:hAnsiTheme="majorHAnsi" w:cstheme="majorHAnsi"/>
          <w:color w:val="000000" w:themeColor="text1"/>
        </w:rPr>
      </w:pPr>
    </w:p>
    <w:p w14:paraId="56725AAA" w14:textId="77777777" w:rsidR="007A548B" w:rsidRPr="00FD78D8" w:rsidRDefault="007A548B" w:rsidP="007A548B">
      <w:pPr>
        <w:widowControl w:val="0"/>
        <w:autoSpaceDE w:val="0"/>
        <w:autoSpaceDN w:val="0"/>
        <w:adjustRightInd w:val="0"/>
        <w:rPr>
          <w:rFonts w:asciiTheme="majorHAnsi" w:hAnsiTheme="majorHAnsi" w:cstheme="majorHAnsi"/>
          <w:b/>
          <w:color w:val="000000" w:themeColor="text1"/>
          <w:sz w:val="22"/>
          <w:szCs w:val="22"/>
          <w:u w:color="000000"/>
          <w:lang w:val="en-US"/>
        </w:rPr>
      </w:pPr>
      <w:r w:rsidRPr="00FD78D8">
        <w:rPr>
          <w:rFonts w:asciiTheme="majorHAnsi" w:hAnsiTheme="majorHAnsi" w:cstheme="majorHAnsi"/>
          <w:b/>
          <w:color w:val="000000" w:themeColor="text1"/>
          <w:sz w:val="22"/>
          <w:szCs w:val="22"/>
          <w:u w:color="000000"/>
          <w:lang w:val="en-US"/>
        </w:rPr>
        <w:t>Table 2 – Results of individual patients</w:t>
      </w:r>
    </w:p>
    <w:p w14:paraId="7C0D21C4" w14:textId="77777777" w:rsidR="007A548B" w:rsidRPr="00FD78D8" w:rsidRDefault="007A548B" w:rsidP="007A548B">
      <w:pPr>
        <w:rPr>
          <w:rFonts w:asciiTheme="majorHAnsi" w:hAnsiTheme="majorHAnsi" w:cstheme="majorHAnsi"/>
          <w:color w:val="000000" w:themeColor="text1"/>
          <w:u w:color="000000"/>
          <w:lang w:val="en-US"/>
        </w:rPr>
      </w:pPr>
    </w:p>
    <w:tbl>
      <w:tblPr>
        <w:tblW w:w="0" w:type="auto"/>
        <w:tblInd w:w="-3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8"/>
        <w:gridCol w:w="518"/>
        <w:gridCol w:w="518"/>
        <w:gridCol w:w="555"/>
        <w:gridCol w:w="1716"/>
        <w:gridCol w:w="443"/>
        <w:gridCol w:w="914"/>
        <w:gridCol w:w="871"/>
        <w:gridCol w:w="892"/>
        <w:gridCol w:w="924"/>
        <w:gridCol w:w="571"/>
        <w:gridCol w:w="982"/>
      </w:tblGrid>
      <w:tr w:rsidR="007A548B" w:rsidRPr="00FD78D8" w14:paraId="2C214AD4" w14:textId="77777777" w:rsidTr="00370AC4">
        <w:trPr>
          <w:trHeight w:val="48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55FA1" w14:textId="77777777" w:rsidR="007A548B" w:rsidRPr="00FD78D8" w:rsidRDefault="007A548B" w:rsidP="00370AC4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Patient 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26E0A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Age Onset (years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46B93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Op. age (years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F9649" w14:textId="77777777" w:rsidR="007A548B" w:rsidRPr="00FD78D8" w:rsidRDefault="007A548B" w:rsidP="00370AC4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5249E" w14:textId="77777777" w:rsidR="007A548B" w:rsidRPr="00FD78D8" w:rsidRDefault="007A548B" w:rsidP="00370AC4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Operated lob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AA0C8" w14:textId="77777777" w:rsidR="007A548B" w:rsidRPr="00FD78D8" w:rsidRDefault="007A548B" w:rsidP="00370AC4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Engel clas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A6FB43" w14:textId="77777777" w:rsidR="007A548B" w:rsidRPr="00FD78D8" w:rsidRDefault="007A548B" w:rsidP="00370AC4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PE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214AE" w14:textId="77777777" w:rsidR="007A548B" w:rsidRPr="00FD78D8" w:rsidRDefault="007A548B" w:rsidP="00370AC4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Sisco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01ACC" w14:textId="77777777" w:rsidR="007A548B" w:rsidRPr="00FD78D8" w:rsidRDefault="007A548B" w:rsidP="00370AC4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ES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0D7CF" w14:textId="77777777" w:rsidR="007A548B" w:rsidRPr="00FD78D8" w:rsidRDefault="007A548B" w:rsidP="00370AC4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Morphometr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3CF8E" w14:textId="77777777" w:rsidR="007A548B" w:rsidRPr="00FD78D8" w:rsidRDefault="007A548B" w:rsidP="00370AC4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Phase 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D0E4CA2" w14:textId="77777777" w:rsidR="007A548B" w:rsidRPr="00FD78D8" w:rsidRDefault="007A548B" w:rsidP="00370AC4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Histopathology</w:t>
            </w:r>
          </w:p>
          <w:p w14:paraId="689EB8B8" w14:textId="77777777" w:rsidR="007A548B" w:rsidRPr="00FD78D8" w:rsidRDefault="007A548B" w:rsidP="00370AC4">
            <w:pPr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A548B" w:rsidRPr="00FD78D8" w14:paraId="1765E404" w14:textId="77777777" w:rsidTr="00370AC4">
        <w:trPr>
          <w:trHeight w:val="34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074A5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79850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AFBA6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04C6D3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C7D57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Frontal and temporal opercular resection with left insular cortectomy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17A01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623488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Left Ins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619C7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Left ins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7AF00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Left frontal temporal jun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216651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est not perform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F3108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FE8C045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Gliosis and ectopic neurons</w:t>
            </w:r>
          </w:p>
          <w:p w14:paraId="0F24F208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A548B" w:rsidRPr="00FD78D8" w14:paraId="7380F5D1" w14:textId="77777777" w:rsidTr="00370AC4">
        <w:trPr>
          <w:trHeight w:val="26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92F64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BE32D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6F2A4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74761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EA5137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Right medial post-central gyru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3AAA4A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37D4C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 xml:space="preserve">norm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AB117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Precentral gyrus (bilatera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89778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No spik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7C7D0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Precentral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93BA6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5214EA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Focal cortical dysplasia type Ia</w:t>
            </w:r>
          </w:p>
          <w:p w14:paraId="0BF93C0A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A548B" w:rsidRPr="00FD78D8" w14:paraId="345902A9" w14:textId="77777777" w:rsidTr="00370AC4">
        <w:trPr>
          <w:trHeight w:val="35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336E2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D3B91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2FDBE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6D5A96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8E9EE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Right parietal opercular resectio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34D92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38220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53E649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Right operculum and posterior Ins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63E22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Right operculum and posterior ins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7A805B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Right operculum and Ins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B1361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8432E6E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ctopic neurons</w:t>
            </w:r>
          </w:p>
        </w:tc>
      </w:tr>
      <w:tr w:rsidR="007A548B" w:rsidRPr="00FD78D8" w14:paraId="5921D797" w14:textId="77777777" w:rsidTr="00370AC4">
        <w:trPr>
          <w:trHeight w:val="35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7D8EC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9B32B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B65DE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FC932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64AF2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Frontal left cortectomy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60034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82A003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Frontal 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153C0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Frontal left &gt; Frontal 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6E397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No spik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5CE7B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Left central re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F081E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375305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Focal cortical dysplasia type IIb</w:t>
            </w:r>
          </w:p>
          <w:p w14:paraId="6978C4C6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A548B" w:rsidRPr="00FD78D8" w14:paraId="5E3BD8D6" w14:textId="77777777" w:rsidTr="00370AC4">
        <w:trPr>
          <w:trHeight w:val="4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898C5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E97A09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B7526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A2764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61973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Left anterior cingular gyrus resectio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AF664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B3B37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CB669A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BEF91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No spik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294C7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Left cingulate gy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23696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ED4FD58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Focal cortical dysplasia type IIb</w:t>
            </w:r>
          </w:p>
          <w:p w14:paraId="7C081C8A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A548B" w:rsidRPr="00FD78D8" w14:paraId="7934873D" w14:textId="77777777" w:rsidTr="00370AC4">
        <w:trPr>
          <w:trHeight w:val="3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A6994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11274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DD51E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85A5CF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6BBBC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Frontal and parietal opercular right cortectomy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CCE45B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12E5C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Frontal right opercul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3C34D8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Frontal right opercul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42FDE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No spik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D129D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est not perform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00F5E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40A4637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Gliosis</w:t>
            </w:r>
          </w:p>
        </w:tc>
      </w:tr>
      <w:tr w:rsidR="007A548B" w:rsidRPr="00FD78D8" w14:paraId="3E72D29E" w14:textId="77777777" w:rsidTr="00370AC4">
        <w:trPr>
          <w:trHeight w:val="29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53880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C584C1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2BC81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652EA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27C1BC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Parietal left cortecomy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02456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EC551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A4989A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Left Puta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F469A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empo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C4691F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est not perform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1A8AC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B0A33B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Gliosis</w:t>
            </w:r>
          </w:p>
        </w:tc>
      </w:tr>
      <w:tr w:rsidR="007A548B" w:rsidRPr="00FD78D8" w14:paraId="4D014DDB" w14:textId="77777777" w:rsidTr="00370AC4">
        <w:trPr>
          <w:trHeight w:val="34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6DC7A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50F6E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DEA5E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4F836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72DDD8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Frontal right lobectomy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5AA72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89E60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07CE0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Right cingular lobe + frontal pol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37977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Frontal Right parasagit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786C6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A2AC6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727EDC2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Focal cortical dysplasia IIa</w:t>
            </w:r>
          </w:p>
          <w:p w14:paraId="11D900D3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A548B" w:rsidRPr="00FD78D8" w14:paraId="63BBE04B" w14:textId="77777777" w:rsidTr="00370AC4">
        <w:trPr>
          <w:trHeight w:val="12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14B508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1D205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92C2AF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3AE9A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E53E4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Left frontal anterior cortectomy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3514BD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9785E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B8299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Frontal 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DCFE6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Frontal 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D5364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4FCF2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888CAE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Gliosis</w:t>
            </w:r>
          </w:p>
          <w:p w14:paraId="1589D4F8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A548B" w:rsidRPr="00FD78D8" w14:paraId="7D756DED" w14:textId="77777777" w:rsidTr="00370AC4">
        <w:trPr>
          <w:trHeight w:val="11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891E9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26A5E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76002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AE79E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48FC2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Right orbitofrontal and frontopolar cortectomy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EBECE0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B40B1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emporal mesial Right + Right orbitofron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1D8EC2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Right Temporal lo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FA74C0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 xml:space="preserve">Right Frontal lob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DE682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0CD55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1B23A5B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Ectopic neurons</w:t>
            </w:r>
          </w:p>
        </w:tc>
      </w:tr>
      <w:tr w:rsidR="007A548B" w:rsidRPr="00FD78D8" w14:paraId="3B8E9055" w14:textId="77777777" w:rsidTr="00370AC4">
        <w:trPr>
          <w:trHeight w:val="18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71822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58DB8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A9C9F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72BE5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BC981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Left Parietal opercular resectio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7E477B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92FFF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Left temporal pole + mesial temporal lobe + Left parieto-insular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31C49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emporal mésial G &lt; central D + Parietal 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60DD69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Left temporal po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1AC428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42985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A1997E0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Focal cortical dysplasia type IIb</w:t>
            </w:r>
          </w:p>
          <w:p w14:paraId="72E44DEE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A548B" w:rsidRPr="00FD78D8" w14:paraId="00665A59" w14:textId="77777777" w:rsidTr="00370AC4">
        <w:trPr>
          <w:trHeight w:val="5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3E3DE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89B76E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ED37F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4957D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7BAE5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Left frontal opercular and inferior part of precentral gyrus res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9BEE8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D8A59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Left Precentral gyu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1376B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Bilateral multifo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801D4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No spik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AE288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13DF1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522BC8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Gliosis</w:t>
            </w:r>
          </w:p>
        </w:tc>
      </w:tr>
      <w:tr w:rsidR="007A548B" w:rsidRPr="00FD78D8" w14:paraId="1947228D" w14:textId="77777777" w:rsidTr="00370AC4">
        <w:trPr>
          <w:trHeight w:val="26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4AEC4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19C60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8EACF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50289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EF47F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Posterior temporo-parietal jun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3684DB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37B6E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31BCD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Posterior portion of left temporal lo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E7698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emporal left posteri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86701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Posterior temporo-parietal jun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47DA3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744A75D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Focal cortical dysplasia type IIa</w:t>
            </w:r>
          </w:p>
          <w:p w14:paraId="5FD569C2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A548B" w:rsidRPr="00FD78D8" w14:paraId="215F148B" w14:textId="77777777" w:rsidTr="00370AC4">
        <w:trPr>
          <w:trHeight w:val="30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5445A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1C1553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AE8D1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287B2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C9579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Right temporal pole resection and amygdalo-hippocamp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F2CAF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1F45D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875DF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Right temporal lo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CEA230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Right mesial temporal lo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0CB6E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90A15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004C0A4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Gliosis</w:t>
            </w:r>
          </w:p>
        </w:tc>
      </w:tr>
      <w:tr w:rsidR="007A548B" w:rsidRPr="00FD78D8" w14:paraId="7F499448" w14:textId="77777777" w:rsidTr="00370AC4">
        <w:trPr>
          <w:trHeight w:val="40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3DE7A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AE12F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DB360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7218B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ED020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Left temporal pole and mesial temporal lobe resectio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33492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46974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emporal 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E6B9F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Left  lateral temporal lobe + Left ins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3881B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Left  lateral temporallo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94961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0D25A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DD27E72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Ectopic neurons and gliosis</w:t>
            </w:r>
          </w:p>
        </w:tc>
      </w:tr>
      <w:tr w:rsidR="007A548B" w:rsidRPr="00FD78D8" w14:paraId="60A42853" w14:textId="77777777" w:rsidTr="00370AC4">
        <w:trPr>
          <w:trHeight w:val="41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A8930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DDA2B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77465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91931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81FC1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Right temporal pole and mesial temporal lobe resectio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6F65E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66A63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Right temporal lo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C23B8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 xml:space="preserve"> Right temporal lobe + right Ins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315D2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emporal right + Right ins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8FA2C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23E80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854B082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Gliosis and ectopic neurons</w:t>
            </w:r>
          </w:p>
          <w:p w14:paraId="7404364D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A548B" w:rsidRPr="00FD78D8" w14:paraId="7E652482" w14:textId="77777777" w:rsidTr="00370AC4">
        <w:trPr>
          <w:trHeight w:val="24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BD7D7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404DC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B36C7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13560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98FD9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Left temporal pole resection and amygdalohippocamp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7047ED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455F8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emporal 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2E323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emporal 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30799A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emporal 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5D226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BE766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CF92DF6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Gliosis</w:t>
            </w:r>
          </w:p>
        </w:tc>
      </w:tr>
      <w:tr w:rsidR="007A548B" w:rsidRPr="00FD78D8" w14:paraId="1C59D545" w14:textId="77777777" w:rsidTr="00370AC4">
        <w:trPr>
          <w:trHeight w:val="27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369008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03FAD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78F3C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EE444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7B4BB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Left mesial temporal lobe res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D5455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91806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Frontal-polar 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8B5B2C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Orbitofrontal right and temporal 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357B48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Orbitofrontal right and temporal 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739E5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4DDA3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FB768B7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Gliosis and ectopic neurons</w:t>
            </w:r>
          </w:p>
          <w:p w14:paraId="1A391EA8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A548B" w:rsidRPr="00FD78D8" w14:paraId="64DF2FF9" w14:textId="77777777" w:rsidTr="00370AC4">
        <w:trPr>
          <w:trHeight w:val="32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7816C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CDF67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36416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36886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DAFED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Left temporal pole and amygdala resection (sparing hippocampu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62E95E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9FA5EC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emporal 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AD225C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emporal 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BCBCF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emporo-occiptal left (multifoca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69A5F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CF4A4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C323860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NA</w:t>
            </w:r>
          </w:p>
          <w:p w14:paraId="2DA9C45F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A548B" w:rsidRPr="00FD78D8" w14:paraId="5D35A7B4" w14:textId="77777777" w:rsidTr="00370AC4">
        <w:trPr>
          <w:trHeight w:val="3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05DE3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EC605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FB7FC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A2164A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DE343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Left temporal lobectomy and amygdalohippocamp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434AB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547DB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 xml:space="preserve">Temporo-parietal lef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C27E32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Fronto-temporal left (multifoca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FEB47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emporal 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1D597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est not perform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BD0AF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1D1805A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bdr w:val="none" w:sz="0" w:space="0" w:color="auto" w:frame="1"/>
              </w:rPr>
              <w:t>NA</w:t>
            </w:r>
          </w:p>
        </w:tc>
      </w:tr>
      <w:tr w:rsidR="007A548B" w:rsidRPr="00FD78D8" w14:paraId="4637F384" w14:textId="77777777" w:rsidTr="00370AC4">
        <w:trPr>
          <w:trHeight w:val="40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F8845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BB4C7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E31DEB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FA23A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F6D99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Right temporal pole and hippocampectomy (sparing tail of hippocampu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C8151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9C848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Bilateral frontoparietal lo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5536B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emporal right and insula 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DDA82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emporal 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46E43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est not perfom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6F3A8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6E3C69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Gliosis and ectopic neurons</w:t>
            </w:r>
          </w:p>
          <w:p w14:paraId="441073D1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A548B" w:rsidRPr="00FD78D8" w14:paraId="480F883E" w14:textId="77777777" w:rsidTr="00370AC4">
        <w:trPr>
          <w:trHeight w:val="27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5D994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F8FFAD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53B88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9A646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CAB69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emporal left cort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78CF23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F2C16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emporal 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B0E94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emporal 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AFB4A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emporal 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71036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est not perform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5C8A6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ADF6AC2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bdr w:val="none" w:sz="0" w:space="0" w:color="auto" w:frame="1"/>
              </w:rPr>
              <w:t>Focal cortical dysplasia</w:t>
            </w:r>
          </w:p>
        </w:tc>
      </w:tr>
      <w:tr w:rsidR="007A548B" w:rsidRPr="00FD78D8" w14:paraId="38EF7DAB" w14:textId="77777777" w:rsidTr="00370AC4">
        <w:trPr>
          <w:trHeight w:val="26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A7E5B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FE15A4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911156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30B80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CFFB2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Superior temporal gyrus res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A3377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355A57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763B1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est not perform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85DF6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No spik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965FC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A3031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18791C2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Gliosis</w:t>
            </w:r>
          </w:p>
        </w:tc>
      </w:tr>
      <w:tr w:rsidR="007A548B" w:rsidRPr="00FD78D8" w14:paraId="14DE4F5C" w14:textId="77777777" w:rsidTr="00370AC4">
        <w:trPr>
          <w:trHeight w:val="5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4D9D1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1518D0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65E75D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69A1BE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ED062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emporal left cort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D420E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BCFB3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emporal 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FC0434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est not perform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A3A98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emporal 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6D53A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EDD26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6C6D4CC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Gliosis</w:t>
            </w:r>
          </w:p>
        </w:tc>
      </w:tr>
      <w:tr w:rsidR="007A548B" w:rsidRPr="00FD78D8" w14:paraId="714D8401" w14:textId="77777777" w:rsidTr="00370AC4">
        <w:trPr>
          <w:trHeight w:val="30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72735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C7EB3A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7FB25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8A8393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65CAB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emporal left (sparing mesial temporal structures) + temporal left pol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DE3CA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883CB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emporal 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4BA32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emporal 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7D386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emporal 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AA0D6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8ED75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36A98CB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G</w:t>
            </w: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liosis and ectopic neurons</w:t>
            </w:r>
          </w:p>
          <w:p w14:paraId="2B745DD1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  <w:p w14:paraId="2A3FEC00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7A548B" w:rsidRPr="00FD78D8" w14:paraId="554F8819" w14:textId="77777777" w:rsidTr="00370AC4">
        <w:trPr>
          <w:trHeight w:val="4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CE098F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17BB5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03908B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CEA67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95D50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Right superior and middle temporal gyrus resection (sparing mesial temporal structur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DB57C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780D59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4C4C2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Bitempo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D0D82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Bitempo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9C158F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3E6FD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6F16228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 xml:space="preserve">Normal </w:t>
            </w:r>
          </w:p>
        </w:tc>
      </w:tr>
      <w:tr w:rsidR="007A548B" w:rsidRPr="00FD78D8" w14:paraId="3842CA57" w14:textId="77777777" w:rsidTr="00370AC4">
        <w:trPr>
          <w:trHeight w:val="2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512AD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A70C2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D48A43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8E044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065D3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Left temporal pole + amygdalohippocamp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F1051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1C3E6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emporal 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52B8A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emporal 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2436EE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No spik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C3494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A162A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C112198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Normal</w:t>
            </w:r>
          </w:p>
        </w:tc>
      </w:tr>
      <w:tr w:rsidR="007A548B" w:rsidRPr="00FD78D8" w14:paraId="6D969942" w14:textId="77777777" w:rsidTr="00370AC4">
        <w:trPr>
          <w:trHeight w:val="40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94AD6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98EEC5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D05A8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EF53E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32510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Superior temporal gyrus and mesial temporal structures res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1B2FA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BE455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emporal 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35D9B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Bitempo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ADD26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No spik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2CC7A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B3DB5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FEB3D57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Gliosis and ectopic neurons</w:t>
            </w:r>
          </w:p>
          <w:p w14:paraId="7E9D24B8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7A548B" w:rsidRPr="00FD78D8" w14:paraId="31F27AB8" w14:textId="77777777" w:rsidTr="00370AC4">
        <w:trPr>
          <w:trHeight w:val="26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8260E7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C555C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38349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071B1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67BFB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emporal pole resection and amygdalohippocamp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EF637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8985E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emporal 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9EF58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emporal left and insular le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FC85A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No spik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6062D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7D253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DAC9C3D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 xml:space="preserve">Normal </w:t>
            </w:r>
          </w:p>
        </w:tc>
      </w:tr>
      <w:tr w:rsidR="007A548B" w:rsidRPr="00FD78D8" w14:paraId="13D5B3B5" w14:textId="77777777" w:rsidTr="00370AC4">
        <w:trPr>
          <w:trHeight w:val="39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AC547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F05DE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0DDA7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643EDC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CC6D0A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Right temporal, mesial temporal structures and insula res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8000DC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DC4CC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 xml:space="preserve">Temporal right + Insular righ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63ADE3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emporal right + Insular right + Frontal 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2A6E6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emporal right and insular 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97955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07910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C123B8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 xml:space="preserve">Normal </w:t>
            </w:r>
          </w:p>
          <w:p w14:paraId="11841992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A548B" w:rsidRPr="00FD78D8" w14:paraId="7B0F46F2" w14:textId="77777777" w:rsidTr="00370AC4">
        <w:trPr>
          <w:trHeight w:val="24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5BED0A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A15AA5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F46C1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A39A6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25F7C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Lobectomy + amygdalohippocamp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5EB24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AAEC7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emporal right + opercular 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FD4F3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est not perform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91ACA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emporal 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D566D0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61294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4938984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Normal</w:t>
            </w:r>
          </w:p>
        </w:tc>
      </w:tr>
      <w:tr w:rsidR="007A548B" w:rsidRPr="00FD78D8" w14:paraId="2B8AF4DA" w14:textId="77777777" w:rsidTr="00370AC4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1A262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F55CD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B8F43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3C57E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C6FE7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emporal lobectomy + amygdalohippocampect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7DD7F3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22F63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emporal right mes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0C5F4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emporal right mes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6E513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No spik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EF607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12223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9E79061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Gliosis</w:t>
            </w:r>
          </w:p>
          <w:p w14:paraId="139A8FCA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A548B" w:rsidRPr="00FD78D8" w14:paraId="2054337A" w14:textId="77777777" w:rsidTr="00370AC4">
        <w:trPr>
          <w:trHeight w:val="8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01914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b/>
                <w:color w:val="000000" w:themeColor="text1"/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ECB7E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14F3A" w14:textId="77777777" w:rsidR="007A548B" w:rsidRPr="00FD78D8" w:rsidRDefault="007A548B" w:rsidP="00370AC4">
            <w:pPr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95596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53C86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Right temporo-parieto-occipital junction remo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FC322" w14:textId="77777777" w:rsidR="007A548B" w:rsidRPr="00FD78D8" w:rsidRDefault="007A548B" w:rsidP="00370AC4">
            <w:pPr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DE31E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BEC1BB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emporol 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1ACF84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Temporal 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7D7B8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B5C61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153A100" w14:textId="77777777" w:rsidR="007A548B" w:rsidRPr="00FD78D8" w:rsidRDefault="007A548B" w:rsidP="00370AC4">
            <w:pPr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FD78D8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  <w:t xml:space="preserve">Normal </w:t>
            </w:r>
          </w:p>
        </w:tc>
      </w:tr>
    </w:tbl>
    <w:p w14:paraId="594784D1" w14:textId="77777777" w:rsidR="007A548B" w:rsidRPr="00FD78D8" w:rsidRDefault="007A548B" w:rsidP="007A548B">
      <w:pPr>
        <w:rPr>
          <w:rFonts w:asciiTheme="majorHAnsi" w:hAnsiTheme="majorHAnsi" w:cstheme="majorHAnsi"/>
          <w:color w:val="000000" w:themeColor="text1"/>
          <w:u w:color="000000"/>
          <w:lang w:val="en-US"/>
        </w:rPr>
      </w:pPr>
      <w:r w:rsidRPr="00FD78D8">
        <w:rPr>
          <w:rFonts w:asciiTheme="majorHAnsi" w:hAnsiTheme="majorHAnsi" w:cstheme="majorHAnsi"/>
          <w:color w:val="000000" w:themeColor="text1"/>
          <w:u w:color="000000"/>
          <w:lang w:val="en-US"/>
        </w:rPr>
        <w:t>NA: no abnormalities</w:t>
      </w:r>
      <w:bookmarkStart w:id="0" w:name="_GoBack"/>
      <w:bookmarkEnd w:id="0"/>
    </w:p>
    <w:sectPr w:rsidR="007A548B" w:rsidRPr="00FD78D8" w:rsidSect="006862CF">
      <w:headerReference w:type="default" r:id="rId7"/>
      <w:footerReference w:type="default" r:id="rId8"/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66B354" w14:textId="77777777" w:rsidR="00C45D86" w:rsidRDefault="00C45D86">
      <w:r>
        <w:separator/>
      </w:r>
    </w:p>
  </w:endnote>
  <w:endnote w:type="continuationSeparator" w:id="0">
    <w:p w14:paraId="3B56D1FC" w14:textId="77777777" w:rsidR="00C45D86" w:rsidRDefault="00C45D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604871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94C733" w14:textId="77777777" w:rsidR="001027FF" w:rsidRDefault="006862C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D563C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4AAE325" w14:textId="77777777" w:rsidR="001027FF" w:rsidRDefault="006862CF" w:rsidP="001955B1">
    <w:pPr>
      <w:pStyle w:val="Footer"/>
      <w:tabs>
        <w:tab w:val="clear" w:pos="4680"/>
        <w:tab w:val="clear" w:pos="9360"/>
        <w:tab w:val="left" w:pos="7690"/>
      </w:tabs>
    </w:pP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22C196" w14:textId="77777777" w:rsidR="00C45D86" w:rsidRDefault="00C45D86">
      <w:r>
        <w:separator/>
      </w:r>
    </w:p>
  </w:footnote>
  <w:footnote w:type="continuationSeparator" w:id="0">
    <w:p w14:paraId="7F795D3F" w14:textId="77777777" w:rsidR="00C45D86" w:rsidRDefault="00C45D8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1AD2B4" w14:textId="77777777" w:rsidR="001027FF" w:rsidRPr="00220BA1" w:rsidRDefault="006862CF">
    <w:pPr>
      <w:pStyle w:val="Header"/>
      <w:rPr>
        <w:lang w:val="en-US"/>
      </w:rPr>
    </w:pPr>
    <w:r w:rsidRPr="00220BA1">
      <w:rPr>
        <w:noProof/>
        <w:color w:val="4472C4" w:themeColor="accent1"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0" allowOverlap="1" wp14:anchorId="78575810" wp14:editId="49DA6030">
              <wp:simplePos x="0" y="0"/>
              <wp:positionH relativeFrom="margin">
                <wp:align>left</wp:align>
              </wp:positionH>
              <wp:positionV relativeFrom="topMargin">
                <wp:align>center</wp:align>
              </wp:positionV>
              <wp:extent cx="6184900" cy="178435"/>
              <wp:effectExtent l="0" t="0" r="0" b="12065"/>
              <wp:wrapNone/>
              <wp:docPr id="220" name="Text Box 22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184900" cy="1784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45704B0" w14:textId="77777777" w:rsidR="001027FF" w:rsidRPr="00220BA1" w:rsidRDefault="006862CF" w:rsidP="001955B1">
                          <w:pPr>
                            <w:rPr>
                              <w:i/>
                              <w:noProof/>
                              <w:lang w:val="en-US"/>
                            </w:rPr>
                          </w:pPr>
                          <w:r>
                            <w:rPr>
                              <w:noProof/>
                              <w:lang w:val="en-US"/>
                            </w:rPr>
                            <w:t xml:space="preserve">Imaging in non-lesional focal epilepsy – </w:t>
                          </w:r>
                          <w:r>
                            <w:rPr>
                              <w:i/>
                              <w:noProof/>
                              <w:lang w:val="en-US"/>
                            </w:rPr>
                            <w:t>Czarnetzk</w:t>
                          </w:r>
                          <w:r w:rsidRPr="00220BA1">
                            <w:rPr>
                              <w:i/>
                              <w:noProof/>
                              <w:lang w:val="en-US"/>
                            </w:rPr>
                            <w:t>i et al</w:t>
                          </w:r>
                          <w:r>
                            <w:rPr>
                              <w:noProof/>
                              <w:lang w:val="en-US"/>
                            </w:rPr>
                            <w:t xml:space="preserve"> </w:t>
                          </w:r>
                        </w:p>
                      </w:txbxContent>
                    </wps:txbx>
                    <wps:bodyPr rot="0" vert="horz" wrap="square" lIns="91440" tIns="0" rIns="91440" bIns="0" anchor="ctr" anchorCtr="0" upright="1">
                      <a:spAutoFit/>
                    </wps:bodyPr>
                  </wps:wsp>
                </a:graphicData>
              </a:graphic>
              <wp14:sizeRelH relativeFrom="margin">
                <wp14:pctWidth>100000</wp14:pctWidth>
              </wp14:sizeRelH>
              <wp14:sizeRelV relativeFrom="page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<w:pict>
            <v:shapetype w14:anchorId="78575810" id="_x0000_t202" coordsize="21600,21600" o:spt="202" path="m,l,21600r21600,l21600,xe">
              <v:stroke joinstyle="miter"/>
              <v:path gradientshapeok="t" o:connecttype="rect"/>
            </v:shapetype>
            <v:shape id="Text Box 220" o:spid="_x0000_s1026" type="#_x0000_t202" style="position:absolute;margin-left:0;margin-top:0;width:487pt;height:14.05pt;z-index:251660288;visibility:visible;mso-wrap-style:square;mso-width-percent:1000;mso-height-percent:0;mso-wrap-distance-left:9pt;mso-wrap-distance-top:0;mso-wrap-distance-right:9pt;mso-wrap-distance-bottom:0;mso-position-horizontal:left;mso-position-horizontal-relative:margin;mso-position-vertical:center;mso-position-vertical-relative:top-margin-area;mso-width-percent:100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" o:allowincell="f" filled="f" stroked="f">
              <v:textbox style="mso-fit-shape-to-text:t" inset=",0,,0">
                <w:txbxContent>
                  <w:p w14:paraId="045704B0" w14:textId="77777777" w:rsidR="00000000" w:rsidRPr="00220BA1" w:rsidRDefault="00000000" w:rsidP="001955B1">
                    <w:pPr>
                      <w:rPr>
                        <w:i/>
                        <w:noProof/>
                        <w:lang w:val="en-US"/>
                      </w:rPr>
                    </w:pPr>
                    <w:r>
                      <w:rPr>
                        <w:noProof/>
                        <w:lang w:val="en-US"/>
                      </w:rPr>
                      <w:t xml:space="preserve">Imaging in non-lesional focal epilepsy – </w:t>
                    </w:r>
                    <w:r>
                      <w:rPr>
                        <w:i/>
                        <w:noProof/>
                        <w:lang w:val="en-US"/>
                      </w:rPr>
                      <w:t>Czarnetzk</w:t>
                    </w:r>
                    <w:r w:rsidRPr="00220BA1">
                      <w:rPr>
                        <w:i/>
                        <w:noProof/>
                        <w:lang w:val="en-US"/>
                      </w:rPr>
                      <w:t>i et al</w:t>
                    </w:r>
                    <w:r>
                      <w:rPr>
                        <w:noProof/>
                        <w:lang w:val="en-US"/>
                      </w:rPr>
                      <w:t xml:space="preserve"> 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Pr="00220BA1">
      <w:rPr>
        <w:noProof/>
        <w:color w:val="4472C4" w:themeColor="accent1"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59A8ED60" wp14:editId="40A750D8">
              <wp:simplePos x="0" y="0"/>
              <wp:positionH relativeFrom="page">
                <wp:align>right</wp:align>
              </wp:positionH>
              <wp:positionV relativeFrom="topMargin">
                <wp:align>center</wp:align>
              </wp:positionV>
              <wp:extent cx="685800" cy="178435"/>
              <wp:effectExtent l="0" t="0" r="0" b="0"/>
              <wp:wrapNone/>
              <wp:docPr id="221" name="Text Box 22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85800" cy="178435"/>
                      </a:xfrm>
                      <a:prstGeom prst="rect">
                        <a:avLst/>
                      </a:prstGeom>
                      <a:solidFill>
                        <a:srgbClr val="0070C0"/>
                      </a:solidFill>
                      <a:ln>
                        <a:noFill/>
                      </a:ln>
                    </wps:spPr>
                    <wps:txbx>
                      <w:txbxContent>
                        <w:p w14:paraId="67837DE2" w14:textId="77777777" w:rsidR="001027FF" w:rsidRDefault="006862CF">
                          <w:pPr>
                            <w:rPr>
                              <w:color w:val="FFFFFF" w:themeColor="background1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 \* MERGEFORMAT </w:instrText>
                          </w:r>
                          <w:r>
                            <w:fldChar w:fldCharType="separate"/>
                          </w:r>
                          <w:r w:rsidR="00AD563C" w:rsidRPr="00AD563C">
                            <w:rPr>
                              <w:noProof/>
                              <w:color w:val="FFFFFF" w:themeColor="background1"/>
                            </w:rPr>
                            <w:t>4</w:t>
                          </w:r>
                          <w:r>
                            <w:rPr>
                              <w:noProof/>
                              <w:color w:val="FFFFFF" w:themeColor="background1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0" rIns="91440" bIns="0" anchor="ctr" anchorCtr="0" upright="1">
                      <a:spAutoFit/>
                    </wps:bodyPr>
                  </wps:wsp>
                </a:graphicData>
              </a:graphic>
              <wp14:sizeRelH relativeFrom="rightMargin">
                <wp14:pctWidth>10000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9A8ED60" id="_x0000_t202" coordsize="21600,21600" o:spt="202" path="m,l,21600r21600,l21600,xe">
              <v:stroke joinstyle="miter"/>
              <v:path gradientshapeok="t" o:connecttype="rect"/>
            </v:shapetype>
            <v:shape id="Text Box 221" o:spid="_x0000_s1027" type="#_x0000_t202" style="position:absolute;margin-left:2.8pt;margin-top:0;width:54pt;height:14.05pt;z-index:251659264;visibility:visible;mso-wrap-style:square;mso-width-percent:1000;mso-height-percent:0;mso-wrap-distance-left:9pt;mso-wrap-distance-top:0;mso-wrap-distance-right:9pt;mso-wrap-distance-bottom:0;mso-position-horizontal:right;mso-position-horizontal-relative:page;mso-position-vertical:center;mso-position-vertical-relative:top-margin-area;mso-width-percent:1000;mso-height-percent:0;mso-width-relative:right-margin-area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" o:allowincell="f" fillcolor="#0070c0" stroked="f">
              <v:textbox style="mso-fit-shape-to-text:t" inset=",0,,0">
                <w:txbxContent>
                  <w:p w14:paraId="67837DE2" w14:textId="77777777" w:rsidR="001027FF" w:rsidRDefault="006862CF">
                    <w:pPr>
                      <w:rPr>
                        <w:color w:val="FFFFFF" w:themeColor="background1"/>
                      </w:rPr>
                    </w:pPr>
                    <w:r>
                      <w:fldChar w:fldCharType="begin"/>
                    </w:r>
                    <w:r>
                      <w:instrText xml:space="preserve"> PAGE   \* MERGEFORMAT </w:instrText>
                    </w:r>
                    <w:r>
                      <w:fldChar w:fldCharType="separate"/>
                    </w:r>
                    <w:r w:rsidR="00AD563C" w:rsidRPr="00AD563C">
                      <w:rPr>
                        <w:noProof/>
                        <w:color w:val="FFFFFF" w:themeColor="background1"/>
                      </w:rPr>
                      <w:t>4</w:t>
                    </w:r>
                    <w:r>
                      <w:rPr>
                        <w:noProof/>
                        <w:color w:val="FFFFFF" w:themeColor="background1"/>
                      </w:rPr>
                      <w:fldChar w:fldCharType="end"/>
                    </w:r>
                  </w:p>
                </w:txbxContent>
              </v:textbox>
              <w10:wrap anchorx="page" anchory="margin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0000002">
      <w:start w:val="1"/>
      <w:numFmt w:val="bullet"/>
      <w:lvlText w:val="•"/>
      <w:lvlJc w:val="left"/>
      <w:pPr>
        <w:ind w:left="1440" w:hanging="360"/>
      </w:pPr>
    </w:lvl>
    <w:lvl w:ilvl="2" w:tplc="00000003">
      <w:start w:val="1"/>
      <w:numFmt w:val="bullet"/>
      <w:lvlText w:val="•"/>
      <w:lvlJc w:val="left"/>
      <w:pPr>
        <w:ind w:left="2160" w:hanging="360"/>
      </w:pPr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97F1C85"/>
    <w:multiLevelType w:val="hybridMultilevel"/>
    <w:tmpl w:val="B64AC988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0000002">
      <w:start w:val="1"/>
      <w:numFmt w:val="bullet"/>
      <w:lvlText w:val="•"/>
      <w:lvlJc w:val="left"/>
      <w:pPr>
        <w:ind w:left="1440" w:hanging="360"/>
      </w:pPr>
    </w:lvl>
    <w:lvl w:ilvl="2" w:tplc="28326F90">
      <w:start w:val="1"/>
      <w:numFmt w:val="bullet"/>
      <w:lvlText w:val="-"/>
      <w:lvlJc w:val="left"/>
      <w:pPr>
        <w:ind w:left="2160" w:hanging="360"/>
      </w:pPr>
      <w:rPr>
        <w:rFonts w:ascii="Arial" w:hAnsi="Arial" w:hint="default"/>
      </w:rPr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7BC"/>
    <w:rsid w:val="00055CA6"/>
    <w:rsid w:val="001027FF"/>
    <w:rsid w:val="004615E9"/>
    <w:rsid w:val="00522A93"/>
    <w:rsid w:val="006862CF"/>
    <w:rsid w:val="007A548B"/>
    <w:rsid w:val="008344B8"/>
    <w:rsid w:val="00913768"/>
    <w:rsid w:val="00AD563C"/>
    <w:rsid w:val="00BA67BC"/>
    <w:rsid w:val="00C45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C38EA"/>
  <w15:chartTrackingRefBased/>
  <w15:docId w15:val="{2A30888E-A892-6C44-8B78-19B5C3BFD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67BC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548B"/>
    <w:rPr>
      <w:rFonts w:eastAsiaTheme="minorEastAsia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A548B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val="fr-FR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A548B"/>
    <w:rPr>
      <w:rFonts w:eastAsiaTheme="minorEastAsia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7A548B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val="fr-FR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A548B"/>
    <w:rPr>
      <w:rFonts w:eastAsiaTheme="minorEastAsia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4</Words>
  <Characters>452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Czarnetzki</dc:creator>
  <cp:keywords/>
  <dc:description/>
  <cp:lastModifiedBy>Arun Madhavan</cp:lastModifiedBy>
  <cp:revision>2</cp:revision>
  <dcterms:created xsi:type="dcterms:W3CDTF">2023-10-03T07:31:00Z</dcterms:created>
  <dcterms:modified xsi:type="dcterms:W3CDTF">2023-10-03T07:31:00Z</dcterms:modified>
</cp:coreProperties>
</file>